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1DD14" w14:textId="0C38A9D5" w:rsidR="00AC0612" w:rsidRPr="00AC0612" w:rsidRDefault="008D600A" w:rsidP="00980744">
      <w:pPr>
        <w:spacing w:after="6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543FD5">
        <w:rPr>
          <w:rFonts w:ascii="Times New Roman" w:hAnsi="Times New Roman" w:cs="Times New Roman"/>
          <w:b/>
          <w:bCs/>
        </w:rPr>
        <w:t>3</w:t>
      </w:r>
      <w:r w:rsidR="00DF3278">
        <w:rPr>
          <w:rFonts w:ascii="Times New Roman" w:hAnsi="Times New Roman" w:cs="Times New Roman"/>
        </w:rPr>
        <w:t xml:space="preserve"> </w:t>
      </w:r>
      <w:r w:rsidR="00CF6163">
        <w:rPr>
          <w:rFonts w:ascii="Times New Roman" w:hAnsi="Times New Roman" w:cs="Times New Roman"/>
        </w:rPr>
        <w:t xml:space="preserve">Comparison between patients with </w:t>
      </w:r>
      <w:r w:rsidR="00CF6163" w:rsidRPr="00CF6163">
        <w:rPr>
          <w:rFonts w:ascii="Times New Roman" w:hAnsi="Times New Roman" w:cs="Times New Roman"/>
          <w:i/>
          <w:iCs/>
        </w:rPr>
        <w:t>TSC2</w:t>
      </w:r>
      <w:r w:rsidR="00CF6163">
        <w:rPr>
          <w:rFonts w:ascii="Times New Roman" w:hAnsi="Times New Roman" w:cs="Times New Roman"/>
        </w:rPr>
        <w:t xml:space="preserve"> and </w:t>
      </w:r>
      <w:r w:rsidR="00CF6163" w:rsidRPr="00CF6163">
        <w:rPr>
          <w:rFonts w:ascii="Times New Roman" w:hAnsi="Times New Roman" w:cs="Times New Roman"/>
          <w:i/>
          <w:iCs/>
        </w:rPr>
        <w:t xml:space="preserve">TSC1 </w:t>
      </w:r>
      <w:r w:rsidR="00CF6163">
        <w:rPr>
          <w:rFonts w:ascii="Times New Roman" w:hAnsi="Times New Roman" w:cs="Times New Roman"/>
        </w:rPr>
        <w:t>vari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1615"/>
        <w:gridCol w:w="1350"/>
      </w:tblGrid>
      <w:tr w:rsidR="00CF6163" w:rsidRPr="00CA0901" w14:paraId="1EEEEF8D" w14:textId="2DC2EEFD" w:rsidTr="00CF6163">
        <w:tc>
          <w:tcPr>
            <w:tcW w:w="3425" w:type="dxa"/>
            <w:vMerge w:val="restart"/>
          </w:tcPr>
          <w:p w14:paraId="60027F93" w14:textId="4BD49D4D" w:rsidR="00CF6163" w:rsidRPr="002B309D" w:rsidRDefault="00CF6163" w:rsidP="00F404E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2B309D">
              <w:rPr>
                <w:rFonts w:ascii="Times New Roman" w:hAnsi="Times New Roman" w:cs="Times New Roman"/>
              </w:rPr>
              <w:t>Feature</w:t>
            </w:r>
          </w:p>
        </w:tc>
        <w:tc>
          <w:tcPr>
            <w:tcW w:w="2965" w:type="dxa"/>
            <w:gridSpan w:val="2"/>
          </w:tcPr>
          <w:p w14:paraId="2A572D8A" w14:textId="5CF17D92" w:rsidR="00CF6163" w:rsidRPr="002B309D" w:rsidRDefault="00CF6163" w:rsidP="00F404E2">
            <w:pPr>
              <w:spacing w:line="288" w:lineRule="auto"/>
              <w:rPr>
                <w:rFonts w:ascii="Times New Roman" w:hAnsi="Times New Roman" w:cs="Times New Roman"/>
              </w:rPr>
            </w:pPr>
            <w:r w:rsidRPr="00154B57">
              <w:rPr>
                <w:rFonts w:ascii="Times New Roman" w:hAnsi="Times New Roman" w:cs="Times New Roman"/>
              </w:rPr>
              <w:t>Number (%) / median</w:t>
            </w:r>
          </w:p>
        </w:tc>
      </w:tr>
      <w:tr w:rsidR="00CF6163" w:rsidRPr="00CA0901" w14:paraId="3F55D249" w14:textId="6D7AC180" w:rsidTr="00CF6163">
        <w:tc>
          <w:tcPr>
            <w:tcW w:w="3425" w:type="dxa"/>
            <w:vMerge/>
            <w:tcBorders>
              <w:bottom w:val="single" w:sz="4" w:space="0" w:color="auto"/>
            </w:tcBorders>
          </w:tcPr>
          <w:p w14:paraId="4F78FDAF" w14:textId="77777777" w:rsidR="00CF6163" w:rsidRPr="002B309D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7F4DB55" w14:textId="09A28B24" w:rsidR="00CF6163" w:rsidRDefault="00CF6163" w:rsidP="00F404E2">
            <w:pPr>
              <w:rPr>
                <w:rFonts w:ascii="Times New Roman" w:hAnsi="Times New Roman" w:cs="Times New Roman"/>
                <w:i/>
                <w:iCs/>
              </w:rPr>
            </w:pPr>
            <w:r w:rsidRPr="00F404E2">
              <w:rPr>
                <w:rFonts w:ascii="Times New Roman" w:hAnsi="Times New Roman" w:cs="Times New Roman"/>
                <w:i/>
                <w:iCs/>
              </w:rPr>
              <w:t>TSC</w:t>
            </w:r>
            <w:r w:rsidR="002857D1"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02E6AD78" w14:textId="2504E5E9" w:rsidR="00CF6163" w:rsidRPr="00F404E2" w:rsidRDefault="00CF6163" w:rsidP="00F404E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n=2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6DE421E" w14:textId="64B42914" w:rsidR="00CF6163" w:rsidRDefault="00CF6163" w:rsidP="00F404E2">
            <w:pPr>
              <w:rPr>
                <w:rFonts w:ascii="Times New Roman" w:hAnsi="Times New Roman" w:cs="Times New Roman"/>
                <w:i/>
                <w:iCs/>
              </w:rPr>
            </w:pPr>
            <w:r w:rsidRPr="00F404E2">
              <w:rPr>
                <w:rFonts w:ascii="Times New Roman" w:hAnsi="Times New Roman" w:cs="Times New Roman"/>
                <w:i/>
                <w:iCs/>
              </w:rPr>
              <w:t>TSC</w:t>
            </w:r>
            <w:r w:rsidR="002857D1">
              <w:rPr>
                <w:rFonts w:ascii="Times New Roman" w:hAnsi="Times New Roman" w:cs="Times New Roman"/>
                <w:i/>
                <w:iCs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195E3873" w14:textId="21BCE65D" w:rsidR="00CF6163" w:rsidRPr="00F404E2" w:rsidRDefault="00CF6163" w:rsidP="00F404E2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(n=2)</w:t>
            </w:r>
          </w:p>
        </w:tc>
      </w:tr>
      <w:tr w:rsidR="00CF6163" w:rsidRPr="00AC0612" w14:paraId="11E5EC2A" w14:textId="4EA84B73" w:rsidTr="00CF6163">
        <w:tc>
          <w:tcPr>
            <w:tcW w:w="3425" w:type="dxa"/>
            <w:tcBorders>
              <w:bottom w:val="nil"/>
              <w:right w:val="nil"/>
            </w:tcBorders>
          </w:tcPr>
          <w:p w14:paraId="4F68B902" w14:textId="6B35D681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/females</w:t>
            </w:r>
          </w:p>
        </w:tc>
        <w:tc>
          <w:tcPr>
            <w:tcW w:w="1615" w:type="dxa"/>
            <w:tcBorders>
              <w:bottom w:val="nil"/>
              <w:right w:val="nil"/>
            </w:tcBorders>
          </w:tcPr>
          <w:p w14:paraId="2B8A2644" w14:textId="7870C30C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7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2963530B" w14:textId="08AFD36C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0</w:t>
            </w:r>
          </w:p>
        </w:tc>
      </w:tr>
      <w:tr w:rsidR="00CF6163" w:rsidRPr="00AC0612" w14:paraId="7F57091B" w14:textId="6275A5C9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3CA1B8F0" w14:textId="24330A19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age (year)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6379D593" w14:textId="710BB24A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665F339" w14:textId="67D23CD2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</w:tr>
      <w:tr w:rsidR="00CF6163" w:rsidRPr="00AC0612" w14:paraId="22699F4D" w14:textId="2030BE6E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49053C68" w14:textId="2EE2A870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onset (month)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1E8F397D" w14:textId="6989C549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09064AF2" w14:textId="116241CD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E544B6">
              <w:rPr>
                <w:rFonts w:ascii="Times New Roman" w:hAnsi="Times New Roman" w:cs="Times New Roman"/>
              </w:rPr>
              <w:t>4</w:t>
            </w:r>
          </w:p>
        </w:tc>
      </w:tr>
      <w:tr w:rsidR="00CF6163" w:rsidRPr="00AC0612" w14:paraId="6BF64982" w14:textId="5175D63E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491100E6" w14:textId="7D5B82B9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ing feature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634583D3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0A8E86F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</w:tr>
      <w:tr w:rsidR="00CF6163" w:rsidRPr="00AC0612" w14:paraId="320324A7" w14:textId="5AE9B0FB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626EF710" w14:textId="73A68A71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eizure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15DD9561" w14:textId="15E66724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2377209" w14:textId="01E0A816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0%)</w:t>
            </w:r>
          </w:p>
        </w:tc>
      </w:tr>
      <w:tr w:rsidR="00CF6163" w:rsidRPr="00AC0612" w14:paraId="6E872645" w14:textId="341EAFD7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3DA1D82F" w14:textId="3017DEE6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Developmental delay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6ADC1391" w14:textId="1A84F64E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%</w:t>
            </w:r>
            <w:r w:rsidR="00E544B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84CAC84" w14:textId="430F9CF4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273DBE77" w14:textId="5082FC86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51D4257E" w14:textId="573F5865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cal feature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283AB487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C1E7FD7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</w:tr>
      <w:tr w:rsidR="00CF6163" w:rsidRPr="00AC0612" w14:paraId="2A7B9958" w14:textId="491B28CE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06C0A257" w14:textId="26C3A7EF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eizure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14C50EB4" w14:textId="3832DF33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1F94E8A" w14:textId="265968D7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0%)</w:t>
            </w:r>
          </w:p>
        </w:tc>
      </w:tr>
      <w:tr w:rsidR="00CF6163" w:rsidRPr="00AC0612" w14:paraId="131B7810" w14:textId="4446C698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62B68242" w14:textId="66C5007B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TANDs 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1A0ABADB" w14:textId="1F941B56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8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A3D937A" w14:textId="12A96845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70644A58" w14:textId="29F78741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3AE583A4" w14:textId="56D01729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ain imaging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7B1CE91A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80C8FB9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</w:tr>
      <w:tr w:rsidR="00CF6163" w:rsidRPr="00AC0612" w14:paraId="4F67D676" w14:textId="34F26E25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52851564" w14:textId="2442F8DB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Cortical tubers 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4C018869" w14:textId="31054A73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9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3785549" w14:textId="4CE89687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0%)</w:t>
            </w:r>
          </w:p>
        </w:tc>
      </w:tr>
      <w:tr w:rsidR="00CF6163" w:rsidRPr="00AC0612" w14:paraId="383D0374" w14:textId="4A6CB52D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5D9B42F5" w14:textId="24AC73CE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SEN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7C313CFB" w14:textId="1583C6C2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8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76F4927" w14:textId="2BD49CF1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0%)</w:t>
            </w:r>
          </w:p>
        </w:tc>
      </w:tr>
      <w:tr w:rsidR="00CF6163" w:rsidRPr="00AC0612" w14:paraId="6E16453F" w14:textId="135633CA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17BA5B00" w14:textId="08CF651A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SEGA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1C347595" w14:textId="689F76A8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D0D7EF5" w14:textId="7B6CAAA8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0E25F23D" w14:textId="39CC6E25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676B7832" w14:textId="3A7FD441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kin manifestation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55220C59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72AA6611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</w:tr>
      <w:tr w:rsidR="00CF6163" w:rsidRPr="00AC0612" w14:paraId="03F4A005" w14:textId="0E1A9835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60CACD2C" w14:textId="100A0E2F" w:rsidR="00CF6163" w:rsidRPr="00AC0612" w:rsidRDefault="00CF6163" w:rsidP="00E568F1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ypomelanotic macule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490B7A97" w14:textId="0F67F111" w:rsidR="00CF6163" w:rsidRDefault="00CF6163" w:rsidP="00E568F1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0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D4DF0D0" w14:textId="46223454" w:rsidR="00CF6163" w:rsidRDefault="00CF6163" w:rsidP="00E568F1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0%)</w:t>
            </w:r>
          </w:p>
        </w:tc>
      </w:tr>
      <w:tr w:rsidR="00CF6163" w:rsidRPr="00AC0612" w14:paraId="5615256A" w14:textId="221C20F3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0E7220E1" w14:textId="075D0A76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Facial angiofibroma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157AABFC" w14:textId="09B39523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C28C566" w14:textId="315478DA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0%)</w:t>
            </w:r>
          </w:p>
        </w:tc>
      </w:tr>
      <w:tr w:rsidR="00CF6163" w:rsidRPr="00AC0612" w14:paraId="5B03B56E" w14:textId="33299998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095086A9" w14:textId="5614F584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hagreen patch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7CFB1195" w14:textId="52A03B16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DF63741" w14:textId="62920979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759D06D4" w14:textId="49B2AD0D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4F674CC0" w14:textId="2F8CDB68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Ungual fibroma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5DE1308F" w14:textId="3DA9AB8D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6A5AFE6" w14:textId="17824418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0F9BC3AA" w14:textId="7D5A0522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699437D8" w14:textId="5B411214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Oral fibroma 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5336B441" w14:textId="66E5A20D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0183EFDA" w14:textId="7B7B1E16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2D8FEF2B" w14:textId="3D953378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543E55EA" w14:textId="7B4D8BAC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ra-neurocutaneous feature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50834F19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FE4620E" w14:textId="77777777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</w:tr>
      <w:tr w:rsidR="00CF6163" w:rsidRPr="00AC0612" w14:paraId="6BFFDF5F" w14:textId="179281C3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76C0ACD4" w14:textId="500AE5A4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Renal AML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0152E17A" w14:textId="2A4D6911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6A88E509" w14:textId="3D3E3C3C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1A351225" w14:textId="20C78A40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4B6F4598" w14:textId="47A57CF3" w:rsidR="00CF6163" w:rsidRPr="00AC0612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Renal cyst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29486B7D" w14:textId="45AE2429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20F7605" w14:textId="1799A895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47900BA1" w14:textId="462F5D35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1FD9D4C6" w14:textId="29072E66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ardiac rhabdomyoma 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5A1B7D58" w14:textId="054A2BB2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217875B" w14:textId="2F3A37FA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0%)</w:t>
            </w:r>
          </w:p>
        </w:tc>
      </w:tr>
      <w:tr w:rsidR="00CF6163" w:rsidRPr="00AC0612" w14:paraId="6E2C6880" w14:textId="7BB0845F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780566EA" w14:textId="68B6A914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Hepatic tumor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2275B71A" w14:textId="6B3F81D7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DD33A4E" w14:textId="78F3E211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11801745" w14:textId="6B709DAC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4EDDED49" w14:textId="3FF83219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Retinal hamartoma</w:t>
            </w:r>
            <w:r w:rsidRPr="0019390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67FE4301" w14:textId="66B6AB1C" w:rsidR="00CF6163" w:rsidRPr="00193908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A5DB96F" w14:textId="3F34B07E" w:rsidR="00CF6163" w:rsidRPr="00193908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5075F633" w14:textId="589FAB2B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750A4A0B" w14:textId="5AB06DD7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one anomalies</w:t>
            </w:r>
            <w:r w:rsidRPr="00193908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3CEEFDA0" w14:textId="5D9D97F7" w:rsidR="00CF6163" w:rsidRPr="00193908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00767448" w14:textId="6363B799" w:rsidR="00CF6163" w:rsidRPr="00193908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3EE40D18" w14:textId="5B579199" w:rsidTr="00CF6163">
        <w:tc>
          <w:tcPr>
            <w:tcW w:w="3425" w:type="dxa"/>
            <w:tcBorders>
              <w:top w:val="nil"/>
              <w:bottom w:val="nil"/>
              <w:right w:val="nil"/>
            </w:tcBorders>
          </w:tcPr>
          <w:p w14:paraId="20FD7A69" w14:textId="43C5C2BA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Dental anomalies</w:t>
            </w:r>
          </w:p>
        </w:tc>
        <w:tc>
          <w:tcPr>
            <w:tcW w:w="1615" w:type="dxa"/>
            <w:tcBorders>
              <w:top w:val="nil"/>
              <w:bottom w:val="nil"/>
              <w:right w:val="nil"/>
            </w:tcBorders>
          </w:tcPr>
          <w:p w14:paraId="7988EA74" w14:textId="781122DA" w:rsidR="00CF6163" w:rsidRPr="00193908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9797133" w14:textId="03876305" w:rsidR="00CF6163" w:rsidRPr="00193908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F6163" w:rsidRPr="00AC0612" w14:paraId="74D21E99" w14:textId="52F895EE" w:rsidTr="00CF6163">
        <w:tc>
          <w:tcPr>
            <w:tcW w:w="3425" w:type="dxa"/>
            <w:tcBorders>
              <w:top w:val="nil"/>
              <w:bottom w:val="single" w:sz="4" w:space="0" w:color="auto"/>
              <w:right w:val="nil"/>
            </w:tcBorders>
          </w:tcPr>
          <w:p w14:paraId="3E790F6F" w14:textId="6D90D431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ulmonary LAM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  <w:right w:val="nil"/>
            </w:tcBorders>
          </w:tcPr>
          <w:p w14:paraId="0C1CF64F" w14:textId="097AFC85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259CB496" w14:textId="7BEE62A5" w:rsidR="00CF6163" w:rsidRDefault="00CF6163" w:rsidP="00980744">
            <w:pPr>
              <w:spacing w:line="28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6143357" w14:textId="77A9B2C3" w:rsidR="00AC0612" w:rsidRDefault="00193908" w:rsidP="00980744">
      <w:pPr>
        <w:spacing w:before="120" w:after="0" w:line="240" w:lineRule="auto"/>
        <w:jc w:val="both"/>
        <w:rPr>
          <w:rFonts w:ascii="Times New Roman" w:hAnsi="Times New Roman" w:cs="Times New Roman"/>
        </w:rPr>
      </w:pPr>
      <w:r w:rsidRPr="00193908"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</w:rPr>
        <w:t xml:space="preserve"> Assessed in </w:t>
      </w:r>
      <w:r w:rsidR="00545A19">
        <w:rPr>
          <w:rFonts w:ascii="Times New Roman" w:hAnsi="Times New Roman" w:cs="Times New Roman"/>
        </w:rPr>
        <w:t>only 18 out of the 23 patients</w:t>
      </w:r>
    </w:p>
    <w:p w14:paraId="484E3112" w14:textId="3CD5EA01" w:rsidR="00545A19" w:rsidRPr="00193908" w:rsidRDefault="00980744" w:rsidP="00980744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ML, </w:t>
      </w:r>
      <w:r w:rsidRPr="00980744">
        <w:rPr>
          <w:rFonts w:ascii="Times New Roman" w:hAnsi="Times New Roman" w:cs="Times New Roman"/>
        </w:rPr>
        <w:t>Angiomyolipoma</w:t>
      </w:r>
      <w:r>
        <w:rPr>
          <w:rFonts w:ascii="Times New Roman" w:hAnsi="Times New Roman" w:cs="Times New Roman"/>
        </w:rPr>
        <w:t xml:space="preserve">; </w:t>
      </w:r>
      <w:r w:rsidR="00952866" w:rsidRPr="00952866">
        <w:rPr>
          <w:rFonts w:ascii="Times New Roman" w:hAnsi="Times New Roman" w:cs="Times New Roman"/>
        </w:rPr>
        <w:t>LAM: Lymphangioleiomyomatosis</w:t>
      </w:r>
      <w:r w:rsidR="00952866">
        <w:rPr>
          <w:rFonts w:ascii="Times New Roman" w:hAnsi="Times New Roman" w:cs="Times New Roman"/>
        </w:rPr>
        <w:t xml:space="preserve">; </w:t>
      </w:r>
      <w:r w:rsidR="00952866" w:rsidRPr="00952866">
        <w:rPr>
          <w:rFonts w:ascii="Times New Roman" w:hAnsi="Times New Roman" w:cs="Times New Roman"/>
        </w:rPr>
        <w:t>SEGA</w:t>
      </w:r>
      <w:r w:rsidR="00952866">
        <w:rPr>
          <w:rFonts w:ascii="Times New Roman" w:hAnsi="Times New Roman" w:cs="Times New Roman"/>
        </w:rPr>
        <w:t>, s</w:t>
      </w:r>
      <w:r w:rsidR="00952866" w:rsidRPr="00952866">
        <w:rPr>
          <w:rFonts w:ascii="Times New Roman" w:hAnsi="Times New Roman" w:cs="Times New Roman"/>
        </w:rPr>
        <w:t>ubependymal giant cell astrocytoma</w:t>
      </w:r>
      <w:r w:rsidR="00952866">
        <w:rPr>
          <w:rFonts w:ascii="Times New Roman" w:hAnsi="Times New Roman" w:cs="Times New Roman"/>
        </w:rPr>
        <w:t xml:space="preserve">; </w:t>
      </w:r>
      <w:r w:rsidR="00952866" w:rsidRPr="00952866">
        <w:rPr>
          <w:rFonts w:ascii="Times New Roman" w:hAnsi="Times New Roman" w:cs="Times New Roman"/>
        </w:rPr>
        <w:t>SENs</w:t>
      </w:r>
      <w:r w:rsidR="00952866">
        <w:rPr>
          <w:rFonts w:ascii="Times New Roman" w:hAnsi="Times New Roman" w:cs="Times New Roman"/>
        </w:rPr>
        <w:t>, s</w:t>
      </w:r>
      <w:r w:rsidR="00952866" w:rsidRPr="00952866">
        <w:rPr>
          <w:rFonts w:ascii="Times New Roman" w:hAnsi="Times New Roman" w:cs="Times New Roman"/>
        </w:rPr>
        <w:t>ubependymal nodules</w:t>
      </w:r>
      <w:r w:rsidR="00952866">
        <w:rPr>
          <w:rFonts w:ascii="Times New Roman" w:hAnsi="Times New Roman" w:cs="Times New Roman"/>
        </w:rPr>
        <w:t xml:space="preserve">; </w:t>
      </w:r>
      <w:r w:rsidR="00952866" w:rsidRPr="00952866">
        <w:rPr>
          <w:rFonts w:ascii="Times New Roman" w:hAnsi="Times New Roman" w:cs="Times New Roman"/>
        </w:rPr>
        <w:t>TANDs</w:t>
      </w:r>
      <w:r>
        <w:rPr>
          <w:rFonts w:ascii="Times New Roman" w:hAnsi="Times New Roman" w:cs="Times New Roman"/>
        </w:rPr>
        <w:t xml:space="preserve">, </w:t>
      </w:r>
      <w:r w:rsidR="00952866" w:rsidRPr="00952866">
        <w:rPr>
          <w:rFonts w:ascii="Times New Roman" w:hAnsi="Times New Roman" w:cs="Times New Roman"/>
        </w:rPr>
        <w:t>Tuberous sclerosis complex-associated neuropsychiatric disorders</w:t>
      </w:r>
    </w:p>
    <w:sectPr w:rsidR="00545A19" w:rsidRPr="00193908" w:rsidSect="00C7232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C22"/>
    <w:rsid w:val="00005927"/>
    <w:rsid w:val="00005A4F"/>
    <w:rsid w:val="00006F7B"/>
    <w:rsid w:val="000119AB"/>
    <w:rsid w:val="00022177"/>
    <w:rsid w:val="000226CE"/>
    <w:rsid w:val="00025C9E"/>
    <w:rsid w:val="0003059C"/>
    <w:rsid w:val="0003480E"/>
    <w:rsid w:val="00040006"/>
    <w:rsid w:val="00043370"/>
    <w:rsid w:val="00043F4E"/>
    <w:rsid w:val="00044878"/>
    <w:rsid w:val="00044DBF"/>
    <w:rsid w:val="00044F81"/>
    <w:rsid w:val="000464BE"/>
    <w:rsid w:val="00050135"/>
    <w:rsid w:val="000509B2"/>
    <w:rsid w:val="00051154"/>
    <w:rsid w:val="00052DB7"/>
    <w:rsid w:val="00056E24"/>
    <w:rsid w:val="0005793B"/>
    <w:rsid w:val="00060CC5"/>
    <w:rsid w:val="00061BF1"/>
    <w:rsid w:val="00070974"/>
    <w:rsid w:val="000717EB"/>
    <w:rsid w:val="000719C3"/>
    <w:rsid w:val="0007323D"/>
    <w:rsid w:val="00076A65"/>
    <w:rsid w:val="000A302C"/>
    <w:rsid w:val="000A31CD"/>
    <w:rsid w:val="000B0208"/>
    <w:rsid w:val="000B6151"/>
    <w:rsid w:val="000C6939"/>
    <w:rsid w:val="000C7CF3"/>
    <w:rsid w:val="000D0D8D"/>
    <w:rsid w:val="000D2DEB"/>
    <w:rsid w:val="000D5033"/>
    <w:rsid w:val="000D6272"/>
    <w:rsid w:val="000E056E"/>
    <w:rsid w:val="000E77FD"/>
    <w:rsid w:val="000F55BB"/>
    <w:rsid w:val="000F5AC1"/>
    <w:rsid w:val="001031AD"/>
    <w:rsid w:val="00103A48"/>
    <w:rsid w:val="00104005"/>
    <w:rsid w:val="0010448B"/>
    <w:rsid w:val="001056F7"/>
    <w:rsid w:val="00113AF4"/>
    <w:rsid w:val="00116309"/>
    <w:rsid w:val="00117C67"/>
    <w:rsid w:val="00120EF2"/>
    <w:rsid w:val="00123E1D"/>
    <w:rsid w:val="001243A2"/>
    <w:rsid w:val="0012472D"/>
    <w:rsid w:val="0012722C"/>
    <w:rsid w:val="00127692"/>
    <w:rsid w:val="001314F2"/>
    <w:rsid w:val="00132F3B"/>
    <w:rsid w:val="001345B1"/>
    <w:rsid w:val="00135B4C"/>
    <w:rsid w:val="001369C9"/>
    <w:rsid w:val="001372DA"/>
    <w:rsid w:val="00140F59"/>
    <w:rsid w:val="00143053"/>
    <w:rsid w:val="0014520D"/>
    <w:rsid w:val="0014680F"/>
    <w:rsid w:val="0014734C"/>
    <w:rsid w:val="00150E09"/>
    <w:rsid w:val="00156350"/>
    <w:rsid w:val="0016237E"/>
    <w:rsid w:val="00162D8A"/>
    <w:rsid w:val="00164C9A"/>
    <w:rsid w:val="00165D5E"/>
    <w:rsid w:val="001664DB"/>
    <w:rsid w:val="0017101B"/>
    <w:rsid w:val="001717B7"/>
    <w:rsid w:val="00175A76"/>
    <w:rsid w:val="00175D50"/>
    <w:rsid w:val="00180CD6"/>
    <w:rsid w:val="001831D5"/>
    <w:rsid w:val="00184BF5"/>
    <w:rsid w:val="00186C17"/>
    <w:rsid w:val="00190683"/>
    <w:rsid w:val="00193908"/>
    <w:rsid w:val="0019599B"/>
    <w:rsid w:val="00195A8D"/>
    <w:rsid w:val="001960E8"/>
    <w:rsid w:val="00197D8B"/>
    <w:rsid w:val="00197E2E"/>
    <w:rsid w:val="001A4101"/>
    <w:rsid w:val="001B16D0"/>
    <w:rsid w:val="001B2613"/>
    <w:rsid w:val="001B27FF"/>
    <w:rsid w:val="001B5520"/>
    <w:rsid w:val="001C2467"/>
    <w:rsid w:val="001C2A13"/>
    <w:rsid w:val="001C430D"/>
    <w:rsid w:val="001C543A"/>
    <w:rsid w:val="001C5AD4"/>
    <w:rsid w:val="001C6862"/>
    <w:rsid w:val="001C7DBE"/>
    <w:rsid w:val="001D0456"/>
    <w:rsid w:val="001D14B7"/>
    <w:rsid w:val="001D2C46"/>
    <w:rsid w:val="001D47C8"/>
    <w:rsid w:val="001D5B1E"/>
    <w:rsid w:val="001D7814"/>
    <w:rsid w:val="001D7E0C"/>
    <w:rsid w:val="001E041D"/>
    <w:rsid w:val="001E341A"/>
    <w:rsid w:val="001E5744"/>
    <w:rsid w:val="001E6016"/>
    <w:rsid w:val="001E629C"/>
    <w:rsid w:val="001F02CA"/>
    <w:rsid w:val="001F1189"/>
    <w:rsid w:val="001F1CE1"/>
    <w:rsid w:val="001F711E"/>
    <w:rsid w:val="00200BB0"/>
    <w:rsid w:val="00202525"/>
    <w:rsid w:val="00210398"/>
    <w:rsid w:val="00211D07"/>
    <w:rsid w:val="00212361"/>
    <w:rsid w:val="00215E02"/>
    <w:rsid w:val="00222301"/>
    <w:rsid w:val="002262E0"/>
    <w:rsid w:val="00227104"/>
    <w:rsid w:val="00227B02"/>
    <w:rsid w:val="002310BA"/>
    <w:rsid w:val="00232CF6"/>
    <w:rsid w:val="00233E5B"/>
    <w:rsid w:val="0023417B"/>
    <w:rsid w:val="00234193"/>
    <w:rsid w:val="00240E42"/>
    <w:rsid w:val="002410B6"/>
    <w:rsid w:val="00242E37"/>
    <w:rsid w:val="00243554"/>
    <w:rsid w:val="002469D3"/>
    <w:rsid w:val="00246A67"/>
    <w:rsid w:val="00247995"/>
    <w:rsid w:val="002534AE"/>
    <w:rsid w:val="00254F6C"/>
    <w:rsid w:val="0025633F"/>
    <w:rsid w:val="00260D09"/>
    <w:rsid w:val="0026155D"/>
    <w:rsid w:val="00262C69"/>
    <w:rsid w:val="00264B79"/>
    <w:rsid w:val="00266244"/>
    <w:rsid w:val="00266E2A"/>
    <w:rsid w:val="002679BE"/>
    <w:rsid w:val="00271CF2"/>
    <w:rsid w:val="00271FB0"/>
    <w:rsid w:val="00272333"/>
    <w:rsid w:val="0027326D"/>
    <w:rsid w:val="0027464A"/>
    <w:rsid w:val="00274714"/>
    <w:rsid w:val="00281924"/>
    <w:rsid w:val="00281E6D"/>
    <w:rsid w:val="00284299"/>
    <w:rsid w:val="002857D1"/>
    <w:rsid w:val="00287BCD"/>
    <w:rsid w:val="00290B2A"/>
    <w:rsid w:val="00290E8F"/>
    <w:rsid w:val="00292239"/>
    <w:rsid w:val="00292641"/>
    <w:rsid w:val="002941A7"/>
    <w:rsid w:val="002A0995"/>
    <w:rsid w:val="002A471B"/>
    <w:rsid w:val="002A632C"/>
    <w:rsid w:val="002A6BA1"/>
    <w:rsid w:val="002A6CE7"/>
    <w:rsid w:val="002B0165"/>
    <w:rsid w:val="002B1D24"/>
    <w:rsid w:val="002B309D"/>
    <w:rsid w:val="002B4C54"/>
    <w:rsid w:val="002B62CF"/>
    <w:rsid w:val="002C23B8"/>
    <w:rsid w:val="002C27A6"/>
    <w:rsid w:val="002C7E25"/>
    <w:rsid w:val="002D1A2D"/>
    <w:rsid w:val="002D3958"/>
    <w:rsid w:val="002D7F92"/>
    <w:rsid w:val="002E1906"/>
    <w:rsid w:val="002E28D3"/>
    <w:rsid w:val="002E2DF9"/>
    <w:rsid w:val="002E5E34"/>
    <w:rsid w:val="002E6149"/>
    <w:rsid w:val="002F02AD"/>
    <w:rsid w:val="002F0C89"/>
    <w:rsid w:val="002F0DEA"/>
    <w:rsid w:val="002F1CB5"/>
    <w:rsid w:val="002F38E9"/>
    <w:rsid w:val="002F40BC"/>
    <w:rsid w:val="002F4AA8"/>
    <w:rsid w:val="002F63E9"/>
    <w:rsid w:val="002F6EC2"/>
    <w:rsid w:val="002F7B0E"/>
    <w:rsid w:val="00301848"/>
    <w:rsid w:val="00302F09"/>
    <w:rsid w:val="00311EEC"/>
    <w:rsid w:val="00313EE9"/>
    <w:rsid w:val="00316AB4"/>
    <w:rsid w:val="00316AF1"/>
    <w:rsid w:val="003209E4"/>
    <w:rsid w:val="00321266"/>
    <w:rsid w:val="003213B7"/>
    <w:rsid w:val="00324468"/>
    <w:rsid w:val="00325182"/>
    <w:rsid w:val="003252CD"/>
    <w:rsid w:val="00325A7E"/>
    <w:rsid w:val="00325BC6"/>
    <w:rsid w:val="00330CD4"/>
    <w:rsid w:val="0033117B"/>
    <w:rsid w:val="00332533"/>
    <w:rsid w:val="00333E25"/>
    <w:rsid w:val="00334585"/>
    <w:rsid w:val="00341082"/>
    <w:rsid w:val="00341988"/>
    <w:rsid w:val="00342AED"/>
    <w:rsid w:val="0034454E"/>
    <w:rsid w:val="00345200"/>
    <w:rsid w:val="0034682A"/>
    <w:rsid w:val="00346E2E"/>
    <w:rsid w:val="00350B6B"/>
    <w:rsid w:val="0035218C"/>
    <w:rsid w:val="0035411F"/>
    <w:rsid w:val="003556EB"/>
    <w:rsid w:val="003567A6"/>
    <w:rsid w:val="003618D0"/>
    <w:rsid w:val="00365DD0"/>
    <w:rsid w:val="0036773A"/>
    <w:rsid w:val="00367A0D"/>
    <w:rsid w:val="003703C2"/>
    <w:rsid w:val="00374D96"/>
    <w:rsid w:val="00375374"/>
    <w:rsid w:val="00380F46"/>
    <w:rsid w:val="00381C22"/>
    <w:rsid w:val="0038230F"/>
    <w:rsid w:val="00383FB8"/>
    <w:rsid w:val="003856E9"/>
    <w:rsid w:val="00387977"/>
    <w:rsid w:val="00387A0A"/>
    <w:rsid w:val="00390961"/>
    <w:rsid w:val="0039298B"/>
    <w:rsid w:val="003A2D43"/>
    <w:rsid w:val="003A48B3"/>
    <w:rsid w:val="003A60A8"/>
    <w:rsid w:val="003B00F7"/>
    <w:rsid w:val="003B07BB"/>
    <w:rsid w:val="003B3699"/>
    <w:rsid w:val="003B75B9"/>
    <w:rsid w:val="003B7709"/>
    <w:rsid w:val="003B7E27"/>
    <w:rsid w:val="003C14A2"/>
    <w:rsid w:val="003C283C"/>
    <w:rsid w:val="003C6F05"/>
    <w:rsid w:val="003D0F7F"/>
    <w:rsid w:val="003D158B"/>
    <w:rsid w:val="003D35A2"/>
    <w:rsid w:val="003E1824"/>
    <w:rsid w:val="003E3ECF"/>
    <w:rsid w:val="003E68D8"/>
    <w:rsid w:val="003E7D03"/>
    <w:rsid w:val="003E7FFD"/>
    <w:rsid w:val="003F10E1"/>
    <w:rsid w:val="003F30A1"/>
    <w:rsid w:val="003F38E4"/>
    <w:rsid w:val="003F3AD0"/>
    <w:rsid w:val="003F4B47"/>
    <w:rsid w:val="00401865"/>
    <w:rsid w:val="00406631"/>
    <w:rsid w:val="00410FB1"/>
    <w:rsid w:val="00412118"/>
    <w:rsid w:val="004127FC"/>
    <w:rsid w:val="00414AAC"/>
    <w:rsid w:val="00416189"/>
    <w:rsid w:val="00420C8A"/>
    <w:rsid w:val="00421519"/>
    <w:rsid w:val="00422DBE"/>
    <w:rsid w:val="00426BB9"/>
    <w:rsid w:val="0043035D"/>
    <w:rsid w:val="0043056F"/>
    <w:rsid w:val="004315CA"/>
    <w:rsid w:val="00431ACC"/>
    <w:rsid w:val="00432178"/>
    <w:rsid w:val="00434847"/>
    <w:rsid w:val="00437C1E"/>
    <w:rsid w:val="0044449A"/>
    <w:rsid w:val="0045002D"/>
    <w:rsid w:val="00450B6E"/>
    <w:rsid w:val="00451BFA"/>
    <w:rsid w:val="00453483"/>
    <w:rsid w:val="00453AA9"/>
    <w:rsid w:val="00455777"/>
    <w:rsid w:val="00457E23"/>
    <w:rsid w:val="004607D1"/>
    <w:rsid w:val="00463BD4"/>
    <w:rsid w:val="00470DD6"/>
    <w:rsid w:val="00471C3B"/>
    <w:rsid w:val="00471DC0"/>
    <w:rsid w:val="004754CB"/>
    <w:rsid w:val="00477DD6"/>
    <w:rsid w:val="004812C0"/>
    <w:rsid w:val="004842E8"/>
    <w:rsid w:val="004861D4"/>
    <w:rsid w:val="00490B5A"/>
    <w:rsid w:val="00495573"/>
    <w:rsid w:val="004960C9"/>
    <w:rsid w:val="00496C63"/>
    <w:rsid w:val="00497D63"/>
    <w:rsid w:val="004A1430"/>
    <w:rsid w:val="004A156F"/>
    <w:rsid w:val="004A5826"/>
    <w:rsid w:val="004A6635"/>
    <w:rsid w:val="004B11C8"/>
    <w:rsid w:val="004B21A3"/>
    <w:rsid w:val="004B3750"/>
    <w:rsid w:val="004B5197"/>
    <w:rsid w:val="004B68A8"/>
    <w:rsid w:val="004C1568"/>
    <w:rsid w:val="004C2F36"/>
    <w:rsid w:val="004C53DE"/>
    <w:rsid w:val="004C6341"/>
    <w:rsid w:val="004C6925"/>
    <w:rsid w:val="004D2370"/>
    <w:rsid w:val="004D2963"/>
    <w:rsid w:val="004D2B93"/>
    <w:rsid w:val="004D40CD"/>
    <w:rsid w:val="004D4E81"/>
    <w:rsid w:val="004D68EF"/>
    <w:rsid w:val="004E5A96"/>
    <w:rsid w:val="004E6791"/>
    <w:rsid w:val="004E6AAA"/>
    <w:rsid w:val="004F09FC"/>
    <w:rsid w:val="004F14EA"/>
    <w:rsid w:val="004F2ECF"/>
    <w:rsid w:val="004F2F93"/>
    <w:rsid w:val="004F472A"/>
    <w:rsid w:val="004F7306"/>
    <w:rsid w:val="005014C9"/>
    <w:rsid w:val="00501941"/>
    <w:rsid w:val="00503724"/>
    <w:rsid w:val="00503CFC"/>
    <w:rsid w:val="0050451F"/>
    <w:rsid w:val="005104F6"/>
    <w:rsid w:val="0051131E"/>
    <w:rsid w:val="0051480A"/>
    <w:rsid w:val="00514EF9"/>
    <w:rsid w:val="00516328"/>
    <w:rsid w:val="005167B9"/>
    <w:rsid w:val="0052185E"/>
    <w:rsid w:val="00521C0F"/>
    <w:rsid w:val="005220BA"/>
    <w:rsid w:val="00525DA9"/>
    <w:rsid w:val="00526C8E"/>
    <w:rsid w:val="00533393"/>
    <w:rsid w:val="00533BA7"/>
    <w:rsid w:val="0053411B"/>
    <w:rsid w:val="00540712"/>
    <w:rsid w:val="0054305E"/>
    <w:rsid w:val="00543FD5"/>
    <w:rsid w:val="00545A19"/>
    <w:rsid w:val="00547885"/>
    <w:rsid w:val="005505E6"/>
    <w:rsid w:val="00550DBA"/>
    <w:rsid w:val="00551063"/>
    <w:rsid w:val="00552E0D"/>
    <w:rsid w:val="0055402E"/>
    <w:rsid w:val="005600FB"/>
    <w:rsid w:val="0056136E"/>
    <w:rsid w:val="00564DFC"/>
    <w:rsid w:val="005655CD"/>
    <w:rsid w:val="00565D99"/>
    <w:rsid w:val="0056630C"/>
    <w:rsid w:val="005678C8"/>
    <w:rsid w:val="005678CB"/>
    <w:rsid w:val="00570388"/>
    <w:rsid w:val="00572E7D"/>
    <w:rsid w:val="00581C57"/>
    <w:rsid w:val="0058366C"/>
    <w:rsid w:val="005851C4"/>
    <w:rsid w:val="00585D0D"/>
    <w:rsid w:val="00587757"/>
    <w:rsid w:val="00590D30"/>
    <w:rsid w:val="0059311A"/>
    <w:rsid w:val="00597622"/>
    <w:rsid w:val="005976B9"/>
    <w:rsid w:val="005A3F14"/>
    <w:rsid w:val="005A4FC6"/>
    <w:rsid w:val="005B2706"/>
    <w:rsid w:val="005B344F"/>
    <w:rsid w:val="005B3E24"/>
    <w:rsid w:val="005B3F85"/>
    <w:rsid w:val="005B5968"/>
    <w:rsid w:val="005B62D7"/>
    <w:rsid w:val="005C2676"/>
    <w:rsid w:val="005C26C3"/>
    <w:rsid w:val="005C4B6F"/>
    <w:rsid w:val="005C4E2A"/>
    <w:rsid w:val="005D4452"/>
    <w:rsid w:val="005D4617"/>
    <w:rsid w:val="005D4702"/>
    <w:rsid w:val="005D7282"/>
    <w:rsid w:val="005D75CB"/>
    <w:rsid w:val="005E0CF9"/>
    <w:rsid w:val="005E1B23"/>
    <w:rsid w:val="005E2AD1"/>
    <w:rsid w:val="005E68AD"/>
    <w:rsid w:val="00601D41"/>
    <w:rsid w:val="0060518D"/>
    <w:rsid w:val="0060564A"/>
    <w:rsid w:val="00606E51"/>
    <w:rsid w:val="00607E42"/>
    <w:rsid w:val="00611CA0"/>
    <w:rsid w:val="006122B9"/>
    <w:rsid w:val="006125CC"/>
    <w:rsid w:val="00614558"/>
    <w:rsid w:val="00616254"/>
    <w:rsid w:val="006236D5"/>
    <w:rsid w:val="00624800"/>
    <w:rsid w:val="00626D38"/>
    <w:rsid w:val="006279B3"/>
    <w:rsid w:val="006302C7"/>
    <w:rsid w:val="006349C1"/>
    <w:rsid w:val="00640370"/>
    <w:rsid w:val="006425B8"/>
    <w:rsid w:val="00642693"/>
    <w:rsid w:val="00642EE1"/>
    <w:rsid w:val="0064417F"/>
    <w:rsid w:val="00646417"/>
    <w:rsid w:val="00650262"/>
    <w:rsid w:val="006502C6"/>
    <w:rsid w:val="00651D62"/>
    <w:rsid w:val="0065585A"/>
    <w:rsid w:val="00660686"/>
    <w:rsid w:val="00662043"/>
    <w:rsid w:val="00663CFB"/>
    <w:rsid w:val="00666C0F"/>
    <w:rsid w:val="00670CFE"/>
    <w:rsid w:val="0067101C"/>
    <w:rsid w:val="00671D7E"/>
    <w:rsid w:val="0067328A"/>
    <w:rsid w:val="00674080"/>
    <w:rsid w:val="00674A99"/>
    <w:rsid w:val="006760AB"/>
    <w:rsid w:val="00677201"/>
    <w:rsid w:val="00687976"/>
    <w:rsid w:val="00690CF3"/>
    <w:rsid w:val="006B1407"/>
    <w:rsid w:val="006B186C"/>
    <w:rsid w:val="006B19DD"/>
    <w:rsid w:val="006B47B6"/>
    <w:rsid w:val="006B7991"/>
    <w:rsid w:val="006C05E6"/>
    <w:rsid w:val="006C0DD6"/>
    <w:rsid w:val="006C1B97"/>
    <w:rsid w:val="006C36DE"/>
    <w:rsid w:val="006C4609"/>
    <w:rsid w:val="006D2B16"/>
    <w:rsid w:val="006D783D"/>
    <w:rsid w:val="006E0206"/>
    <w:rsid w:val="006E35EF"/>
    <w:rsid w:val="006E4CFB"/>
    <w:rsid w:val="006E75CD"/>
    <w:rsid w:val="006F0499"/>
    <w:rsid w:val="006F1D94"/>
    <w:rsid w:val="006F2E7E"/>
    <w:rsid w:val="006F2F91"/>
    <w:rsid w:val="006F40E3"/>
    <w:rsid w:val="007004DA"/>
    <w:rsid w:val="00700E16"/>
    <w:rsid w:val="0070225C"/>
    <w:rsid w:val="00702C68"/>
    <w:rsid w:val="007031BE"/>
    <w:rsid w:val="00703234"/>
    <w:rsid w:val="00703A6E"/>
    <w:rsid w:val="00703E50"/>
    <w:rsid w:val="00712F29"/>
    <w:rsid w:val="007134D5"/>
    <w:rsid w:val="0071391E"/>
    <w:rsid w:val="0071629F"/>
    <w:rsid w:val="007169DC"/>
    <w:rsid w:val="00716AF7"/>
    <w:rsid w:val="00721B14"/>
    <w:rsid w:val="00724619"/>
    <w:rsid w:val="00727858"/>
    <w:rsid w:val="00727DB7"/>
    <w:rsid w:val="00732554"/>
    <w:rsid w:val="00733914"/>
    <w:rsid w:val="00734031"/>
    <w:rsid w:val="007342AC"/>
    <w:rsid w:val="00734E7B"/>
    <w:rsid w:val="0073593D"/>
    <w:rsid w:val="00735ADB"/>
    <w:rsid w:val="00741651"/>
    <w:rsid w:val="007416CD"/>
    <w:rsid w:val="007417A6"/>
    <w:rsid w:val="007421EC"/>
    <w:rsid w:val="00742DA9"/>
    <w:rsid w:val="00744BDC"/>
    <w:rsid w:val="00744F07"/>
    <w:rsid w:val="007452BF"/>
    <w:rsid w:val="00745C4F"/>
    <w:rsid w:val="0074658A"/>
    <w:rsid w:val="00750DC0"/>
    <w:rsid w:val="007519AE"/>
    <w:rsid w:val="007544B8"/>
    <w:rsid w:val="00761725"/>
    <w:rsid w:val="007628B3"/>
    <w:rsid w:val="00763C54"/>
    <w:rsid w:val="00766AE0"/>
    <w:rsid w:val="00766C2D"/>
    <w:rsid w:val="007700DE"/>
    <w:rsid w:val="00771E89"/>
    <w:rsid w:val="007733FA"/>
    <w:rsid w:val="00773A05"/>
    <w:rsid w:val="0077473A"/>
    <w:rsid w:val="00774915"/>
    <w:rsid w:val="007756FD"/>
    <w:rsid w:val="00776AFD"/>
    <w:rsid w:val="007824C1"/>
    <w:rsid w:val="00784F85"/>
    <w:rsid w:val="00785F8C"/>
    <w:rsid w:val="007958E8"/>
    <w:rsid w:val="00797EB2"/>
    <w:rsid w:val="007A01F0"/>
    <w:rsid w:val="007A0DBE"/>
    <w:rsid w:val="007A24F4"/>
    <w:rsid w:val="007A2674"/>
    <w:rsid w:val="007A53D5"/>
    <w:rsid w:val="007B2401"/>
    <w:rsid w:val="007B4D0D"/>
    <w:rsid w:val="007B5AEF"/>
    <w:rsid w:val="007B5E4D"/>
    <w:rsid w:val="007C1EBB"/>
    <w:rsid w:val="007C2617"/>
    <w:rsid w:val="007C3F53"/>
    <w:rsid w:val="007C7F98"/>
    <w:rsid w:val="007D12A9"/>
    <w:rsid w:val="007D2105"/>
    <w:rsid w:val="007D705A"/>
    <w:rsid w:val="007E2EC6"/>
    <w:rsid w:val="007E3FC7"/>
    <w:rsid w:val="007E409D"/>
    <w:rsid w:val="007E51DC"/>
    <w:rsid w:val="007E7565"/>
    <w:rsid w:val="007E7BA7"/>
    <w:rsid w:val="007F2307"/>
    <w:rsid w:val="007F2512"/>
    <w:rsid w:val="007F709D"/>
    <w:rsid w:val="00800F65"/>
    <w:rsid w:val="0080396C"/>
    <w:rsid w:val="008055E2"/>
    <w:rsid w:val="00805FA1"/>
    <w:rsid w:val="008060AE"/>
    <w:rsid w:val="008062C3"/>
    <w:rsid w:val="008065BE"/>
    <w:rsid w:val="00811704"/>
    <w:rsid w:val="00811B6D"/>
    <w:rsid w:val="00812D7D"/>
    <w:rsid w:val="00812D7E"/>
    <w:rsid w:val="0081334A"/>
    <w:rsid w:val="00816480"/>
    <w:rsid w:val="00817CA9"/>
    <w:rsid w:val="008202D2"/>
    <w:rsid w:val="00820D28"/>
    <w:rsid w:val="0082160C"/>
    <w:rsid w:val="008226B2"/>
    <w:rsid w:val="0082534C"/>
    <w:rsid w:val="00826044"/>
    <w:rsid w:val="00831696"/>
    <w:rsid w:val="008352BF"/>
    <w:rsid w:val="00836C5B"/>
    <w:rsid w:val="00842085"/>
    <w:rsid w:val="00842943"/>
    <w:rsid w:val="008450EB"/>
    <w:rsid w:val="00850F74"/>
    <w:rsid w:val="00852BC8"/>
    <w:rsid w:val="00852C78"/>
    <w:rsid w:val="008544E5"/>
    <w:rsid w:val="00862A17"/>
    <w:rsid w:val="00867C0B"/>
    <w:rsid w:val="00872C78"/>
    <w:rsid w:val="00873449"/>
    <w:rsid w:val="008734FC"/>
    <w:rsid w:val="00873B16"/>
    <w:rsid w:val="0087501B"/>
    <w:rsid w:val="00876B31"/>
    <w:rsid w:val="00876DF3"/>
    <w:rsid w:val="00881D9E"/>
    <w:rsid w:val="00881F2B"/>
    <w:rsid w:val="00882129"/>
    <w:rsid w:val="0088368B"/>
    <w:rsid w:val="00892D6B"/>
    <w:rsid w:val="00893B19"/>
    <w:rsid w:val="008952F6"/>
    <w:rsid w:val="00896046"/>
    <w:rsid w:val="008A2FC5"/>
    <w:rsid w:val="008A40BB"/>
    <w:rsid w:val="008A55FC"/>
    <w:rsid w:val="008A644D"/>
    <w:rsid w:val="008B032F"/>
    <w:rsid w:val="008B2AD0"/>
    <w:rsid w:val="008B333E"/>
    <w:rsid w:val="008B35D0"/>
    <w:rsid w:val="008B3B1A"/>
    <w:rsid w:val="008B42A2"/>
    <w:rsid w:val="008B5C17"/>
    <w:rsid w:val="008B6421"/>
    <w:rsid w:val="008B6B67"/>
    <w:rsid w:val="008C21CC"/>
    <w:rsid w:val="008C27D4"/>
    <w:rsid w:val="008C46D8"/>
    <w:rsid w:val="008C4C76"/>
    <w:rsid w:val="008C4CFE"/>
    <w:rsid w:val="008D4703"/>
    <w:rsid w:val="008D54BF"/>
    <w:rsid w:val="008D600A"/>
    <w:rsid w:val="008D6BCD"/>
    <w:rsid w:val="008D7C6F"/>
    <w:rsid w:val="008E2F70"/>
    <w:rsid w:val="008E55F0"/>
    <w:rsid w:val="008F0714"/>
    <w:rsid w:val="008F164B"/>
    <w:rsid w:val="008F2DA5"/>
    <w:rsid w:val="008F7AF1"/>
    <w:rsid w:val="009000AE"/>
    <w:rsid w:val="00901E9F"/>
    <w:rsid w:val="00902B6A"/>
    <w:rsid w:val="00903448"/>
    <w:rsid w:val="00905354"/>
    <w:rsid w:val="00905DAD"/>
    <w:rsid w:val="00907DBA"/>
    <w:rsid w:val="0091174A"/>
    <w:rsid w:val="0091259F"/>
    <w:rsid w:val="00914693"/>
    <w:rsid w:val="0091788E"/>
    <w:rsid w:val="00917A0F"/>
    <w:rsid w:val="009217A3"/>
    <w:rsid w:val="00923661"/>
    <w:rsid w:val="009238F9"/>
    <w:rsid w:val="00926BEE"/>
    <w:rsid w:val="00927D92"/>
    <w:rsid w:val="009300FB"/>
    <w:rsid w:val="009301FD"/>
    <w:rsid w:val="00934EC0"/>
    <w:rsid w:val="00935D78"/>
    <w:rsid w:val="00936440"/>
    <w:rsid w:val="00936E1B"/>
    <w:rsid w:val="00943417"/>
    <w:rsid w:val="00945880"/>
    <w:rsid w:val="009468E7"/>
    <w:rsid w:val="00946B3A"/>
    <w:rsid w:val="00947171"/>
    <w:rsid w:val="00952866"/>
    <w:rsid w:val="00955325"/>
    <w:rsid w:val="00956349"/>
    <w:rsid w:val="009600BC"/>
    <w:rsid w:val="00960183"/>
    <w:rsid w:val="00962679"/>
    <w:rsid w:val="00963018"/>
    <w:rsid w:val="00966497"/>
    <w:rsid w:val="009668BB"/>
    <w:rsid w:val="009670E2"/>
    <w:rsid w:val="00967827"/>
    <w:rsid w:val="00967922"/>
    <w:rsid w:val="00971228"/>
    <w:rsid w:val="00972388"/>
    <w:rsid w:val="0097271A"/>
    <w:rsid w:val="00977540"/>
    <w:rsid w:val="00977BB7"/>
    <w:rsid w:val="00980744"/>
    <w:rsid w:val="009807E5"/>
    <w:rsid w:val="00984680"/>
    <w:rsid w:val="00985E46"/>
    <w:rsid w:val="00986A7E"/>
    <w:rsid w:val="00986A95"/>
    <w:rsid w:val="00987F77"/>
    <w:rsid w:val="00990119"/>
    <w:rsid w:val="00990B9A"/>
    <w:rsid w:val="00992659"/>
    <w:rsid w:val="00993BA0"/>
    <w:rsid w:val="00995687"/>
    <w:rsid w:val="00996BC4"/>
    <w:rsid w:val="009A1226"/>
    <w:rsid w:val="009A24AA"/>
    <w:rsid w:val="009B29AF"/>
    <w:rsid w:val="009B4369"/>
    <w:rsid w:val="009B5924"/>
    <w:rsid w:val="009C129C"/>
    <w:rsid w:val="009C1ECE"/>
    <w:rsid w:val="009C6C36"/>
    <w:rsid w:val="009C7562"/>
    <w:rsid w:val="009C7FAB"/>
    <w:rsid w:val="009E1B5F"/>
    <w:rsid w:val="009E1CCC"/>
    <w:rsid w:val="009E263E"/>
    <w:rsid w:val="009E371C"/>
    <w:rsid w:val="009E5558"/>
    <w:rsid w:val="009E6AC3"/>
    <w:rsid w:val="009E7CAA"/>
    <w:rsid w:val="009F176B"/>
    <w:rsid w:val="009F3130"/>
    <w:rsid w:val="009F6AFF"/>
    <w:rsid w:val="00A00B2F"/>
    <w:rsid w:val="00A026F0"/>
    <w:rsid w:val="00A02E81"/>
    <w:rsid w:val="00A036DC"/>
    <w:rsid w:val="00A0586A"/>
    <w:rsid w:val="00A1206D"/>
    <w:rsid w:val="00A1410D"/>
    <w:rsid w:val="00A155D6"/>
    <w:rsid w:val="00A2064A"/>
    <w:rsid w:val="00A207FA"/>
    <w:rsid w:val="00A21335"/>
    <w:rsid w:val="00A2192D"/>
    <w:rsid w:val="00A260BE"/>
    <w:rsid w:val="00A31B3F"/>
    <w:rsid w:val="00A323B6"/>
    <w:rsid w:val="00A32533"/>
    <w:rsid w:val="00A33740"/>
    <w:rsid w:val="00A33CB4"/>
    <w:rsid w:val="00A34465"/>
    <w:rsid w:val="00A35268"/>
    <w:rsid w:val="00A36652"/>
    <w:rsid w:val="00A3704B"/>
    <w:rsid w:val="00A40C55"/>
    <w:rsid w:val="00A41606"/>
    <w:rsid w:val="00A43895"/>
    <w:rsid w:val="00A44A4E"/>
    <w:rsid w:val="00A44B5C"/>
    <w:rsid w:val="00A463CD"/>
    <w:rsid w:val="00A46791"/>
    <w:rsid w:val="00A46DC1"/>
    <w:rsid w:val="00A47920"/>
    <w:rsid w:val="00A506DE"/>
    <w:rsid w:val="00A50EDF"/>
    <w:rsid w:val="00A52930"/>
    <w:rsid w:val="00A5516D"/>
    <w:rsid w:val="00A56E31"/>
    <w:rsid w:val="00A573D4"/>
    <w:rsid w:val="00A61CDC"/>
    <w:rsid w:val="00A6468E"/>
    <w:rsid w:val="00A6790F"/>
    <w:rsid w:val="00A702F9"/>
    <w:rsid w:val="00A72031"/>
    <w:rsid w:val="00A733FF"/>
    <w:rsid w:val="00A77489"/>
    <w:rsid w:val="00A806E3"/>
    <w:rsid w:val="00A82C14"/>
    <w:rsid w:val="00A92754"/>
    <w:rsid w:val="00A937C3"/>
    <w:rsid w:val="00A95DC1"/>
    <w:rsid w:val="00AA0472"/>
    <w:rsid w:val="00AA0A30"/>
    <w:rsid w:val="00AA171A"/>
    <w:rsid w:val="00AA293A"/>
    <w:rsid w:val="00AA2F2A"/>
    <w:rsid w:val="00AA3003"/>
    <w:rsid w:val="00AA3168"/>
    <w:rsid w:val="00AA402F"/>
    <w:rsid w:val="00AA4200"/>
    <w:rsid w:val="00AA5300"/>
    <w:rsid w:val="00AA6F52"/>
    <w:rsid w:val="00AA7D3E"/>
    <w:rsid w:val="00AB090F"/>
    <w:rsid w:val="00AB0C68"/>
    <w:rsid w:val="00AB2BB4"/>
    <w:rsid w:val="00AB7BBA"/>
    <w:rsid w:val="00AC0612"/>
    <w:rsid w:val="00AC0F18"/>
    <w:rsid w:val="00AC1FD2"/>
    <w:rsid w:val="00AC2286"/>
    <w:rsid w:val="00AC42C1"/>
    <w:rsid w:val="00AC5059"/>
    <w:rsid w:val="00AC7025"/>
    <w:rsid w:val="00AC7864"/>
    <w:rsid w:val="00AC7ADC"/>
    <w:rsid w:val="00AD07DF"/>
    <w:rsid w:val="00AD13A6"/>
    <w:rsid w:val="00AD1AF9"/>
    <w:rsid w:val="00AE05A1"/>
    <w:rsid w:val="00AE0656"/>
    <w:rsid w:val="00AE36B0"/>
    <w:rsid w:val="00AE747B"/>
    <w:rsid w:val="00AE7A42"/>
    <w:rsid w:val="00AF055A"/>
    <w:rsid w:val="00AF30CB"/>
    <w:rsid w:val="00AF646C"/>
    <w:rsid w:val="00AF71B3"/>
    <w:rsid w:val="00B000EE"/>
    <w:rsid w:val="00B00384"/>
    <w:rsid w:val="00B00A6A"/>
    <w:rsid w:val="00B00DFF"/>
    <w:rsid w:val="00B03060"/>
    <w:rsid w:val="00B0312B"/>
    <w:rsid w:val="00B052B1"/>
    <w:rsid w:val="00B0533C"/>
    <w:rsid w:val="00B0623E"/>
    <w:rsid w:val="00B07F10"/>
    <w:rsid w:val="00B110EC"/>
    <w:rsid w:val="00B11626"/>
    <w:rsid w:val="00B15504"/>
    <w:rsid w:val="00B1635C"/>
    <w:rsid w:val="00B16D50"/>
    <w:rsid w:val="00B201B9"/>
    <w:rsid w:val="00B230E9"/>
    <w:rsid w:val="00B24411"/>
    <w:rsid w:val="00B24647"/>
    <w:rsid w:val="00B2718F"/>
    <w:rsid w:val="00B27B05"/>
    <w:rsid w:val="00B31826"/>
    <w:rsid w:val="00B364EA"/>
    <w:rsid w:val="00B37E4E"/>
    <w:rsid w:val="00B405A8"/>
    <w:rsid w:val="00B4089B"/>
    <w:rsid w:val="00B43047"/>
    <w:rsid w:val="00B45F4B"/>
    <w:rsid w:val="00B46B1A"/>
    <w:rsid w:val="00B51561"/>
    <w:rsid w:val="00B51767"/>
    <w:rsid w:val="00B521CF"/>
    <w:rsid w:val="00B55E81"/>
    <w:rsid w:val="00B566A4"/>
    <w:rsid w:val="00B61730"/>
    <w:rsid w:val="00B62EB4"/>
    <w:rsid w:val="00B63801"/>
    <w:rsid w:val="00B6673D"/>
    <w:rsid w:val="00B67042"/>
    <w:rsid w:val="00B702B2"/>
    <w:rsid w:val="00B8255C"/>
    <w:rsid w:val="00B836BF"/>
    <w:rsid w:val="00B84175"/>
    <w:rsid w:val="00B9196C"/>
    <w:rsid w:val="00B919A2"/>
    <w:rsid w:val="00B974FF"/>
    <w:rsid w:val="00BA41A4"/>
    <w:rsid w:val="00BA4C50"/>
    <w:rsid w:val="00BA7351"/>
    <w:rsid w:val="00BA7FD2"/>
    <w:rsid w:val="00BB2967"/>
    <w:rsid w:val="00BB2AF3"/>
    <w:rsid w:val="00BB3FB4"/>
    <w:rsid w:val="00BB5141"/>
    <w:rsid w:val="00BB58F1"/>
    <w:rsid w:val="00BB67DD"/>
    <w:rsid w:val="00BB6BE8"/>
    <w:rsid w:val="00BC0ACB"/>
    <w:rsid w:val="00BC0B1A"/>
    <w:rsid w:val="00BC5310"/>
    <w:rsid w:val="00BD2421"/>
    <w:rsid w:val="00BD26B0"/>
    <w:rsid w:val="00BD2AC2"/>
    <w:rsid w:val="00BD45C7"/>
    <w:rsid w:val="00BD53E5"/>
    <w:rsid w:val="00BD7E8F"/>
    <w:rsid w:val="00BE1B8C"/>
    <w:rsid w:val="00BE1FCE"/>
    <w:rsid w:val="00BE3484"/>
    <w:rsid w:val="00BE4963"/>
    <w:rsid w:val="00BE793E"/>
    <w:rsid w:val="00BF05ED"/>
    <w:rsid w:val="00BF3A3A"/>
    <w:rsid w:val="00BF4C12"/>
    <w:rsid w:val="00BF5EB8"/>
    <w:rsid w:val="00BF63BA"/>
    <w:rsid w:val="00C0058F"/>
    <w:rsid w:val="00C0362A"/>
    <w:rsid w:val="00C0410F"/>
    <w:rsid w:val="00C051A5"/>
    <w:rsid w:val="00C05DCE"/>
    <w:rsid w:val="00C112AE"/>
    <w:rsid w:val="00C14355"/>
    <w:rsid w:val="00C21248"/>
    <w:rsid w:val="00C2435E"/>
    <w:rsid w:val="00C26C32"/>
    <w:rsid w:val="00C270DB"/>
    <w:rsid w:val="00C2738C"/>
    <w:rsid w:val="00C27F37"/>
    <w:rsid w:val="00C32915"/>
    <w:rsid w:val="00C33604"/>
    <w:rsid w:val="00C3520D"/>
    <w:rsid w:val="00C44FB7"/>
    <w:rsid w:val="00C47540"/>
    <w:rsid w:val="00C4795F"/>
    <w:rsid w:val="00C50048"/>
    <w:rsid w:val="00C51693"/>
    <w:rsid w:val="00C54A56"/>
    <w:rsid w:val="00C567A1"/>
    <w:rsid w:val="00C57206"/>
    <w:rsid w:val="00C57E57"/>
    <w:rsid w:val="00C603F8"/>
    <w:rsid w:val="00C63C11"/>
    <w:rsid w:val="00C65A41"/>
    <w:rsid w:val="00C7128F"/>
    <w:rsid w:val="00C71E06"/>
    <w:rsid w:val="00C72328"/>
    <w:rsid w:val="00C74E71"/>
    <w:rsid w:val="00C766F1"/>
    <w:rsid w:val="00C7784D"/>
    <w:rsid w:val="00C77ED7"/>
    <w:rsid w:val="00C8086C"/>
    <w:rsid w:val="00C80AB3"/>
    <w:rsid w:val="00C822CE"/>
    <w:rsid w:val="00C83DE8"/>
    <w:rsid w:val="00C87FF3"/>
    <w:rsid w:val="00C93054"/>
    <w:rsid w:val="00C9308E"/>
    <w:rsid w:val="00C93A25"/>
    <w:rsid w:val="00C93B12"/>
    <w:rsid w:val="00CA0901"/>
    <w:rsid w:val="00CA434E"/>
    <w:rsid w:val="00CA5207"/>
    <w:rsid w:val="00CA6180"/>
    <w:rsid w:val="00CA7A15"/>
    <w:rsid w:val="00CB0CBC"/>
    <w:rsid w:val="00CB128C"/>
    <w:rsid w:val="00CB22D0"/>
    <w:rsid w:val="00CB64A8"/>
    <w:rsid w:val="00CC27C9"/>
    <w:rsid w:val="00CC3355"/>
    <w:rsid w:val="00CC343A"/>
    <w:rsid w:val="00CC4927"/>
    <w:rsid w:val="00CD0607"/>
    <w:rsid w:val="00CD163A"/>
    <w:rsid w:val="00CD2A1B"/>
    <w:rsid w:val="00CD3F2C"/>
    <w:rsid w:val="00CD453C"/>
    <w:rsid w:val="00CD4653"/>
    <w:rsid w:val="00CD5A14"/>
    <w:rsid w:val="00CD656A"/>
    <w:rsid w:val="00CE0BB4"/>
    <w:rsid w:val="00CE2F10"/>
    <w:rsid w:val="00CE41A6"/>
    <w:rsid w:val="00CE422F"/>
    <w:rsid w:val="00CE453B"/>
    <w:rsid w:val="00CE66A1"/>
    <w:rsid w:val="00CF1969"/>
    <w:rsid w:val="00CF2ACB"/>
    <w:rsid w:val="00CF2EA9"/>
    <w:rsid w:val="00CF300F"/>
    <w:rsid w:val="00CF3B18"/>
    <w:rsid w:val="00CF421C"/>
    <w:rsid w:val="00CF505F"/>
    <w:rsid w:val="00CF5BB0"/>
    <w:rsid w:val="00CF6092"/>
    <w:rsid w:val="00CF6163"/>
    <w:rsid w:val="00CF6F5D"/>
    <w:rsid w:val="00CF79C5"/>
    <w:rsid w:val="00D02F7F"/>
    <w:rsid w:val="00D04021"/>
    <w:rsid w:val="00D04AE0"/>
    <w:rsid w:val="00D1225F"/>
    <w:rsid w:val="00D13FE5"/>
    <w:rsid w:val="00D146B5"/>
    <w:rsid w:val="00D1482B"/>
    <w:rsid w:val="00D21A26"/>
    <w:rsid w:val="00D33044"/>
    <w:rsid w:val="00D33FC3"/>
    <w:rsid w:val="00D3516A"/>
    <w:rsid w:val="00D35E28"/>
    <w:rsid w:val="00D3657C"/>
    <w:rsid w:val="00D41384"/>
    <w:rsid w:val="00D41AA1"/>
    <w:rsid w:val="00D42F64"/>
    <w:rsid w:val="00D431D3"/>
    <w:rsid w:val="00D45870"/>
    <w:rsid w:val="00D46D3D"/>
    <w:rsid w:val="00D51BE4"/>
    <w:rsid w:val="00D520EF"/>
    <w:rsid w:val="00D561C7"/>
    <w:rsid w:val="00D56626"/>
    <w:rsid w:val="00D57992"/>
    <w:rsid w:val="00D60F3D"/>
    <w:rsid w:val="00D644C2"/>
    <w:rsid w:val="00D727FE"/>
    <w:rsid w:val="00D72B37"/>
    <w:rsid w:val="00D744A4"/>
    <w:rsid w:val="00D765CD"/>
    <w:rsid w:val="00D76ABD"/>
    <w:rsid w:val="00D76BC1"/>
    <w:rsid w:val="00D86F56"/>
    <w:rsid w:val="00D8732F"/>
    <w:rsid w:val="00D9103F"/>
    <w:rsid w:val="00D92074"/>
    <w:rsid w:val="00D93D53"/>
    <w:rsid w:val="00D945A2"/>
    <w:rsid w:val="00D94C00"/>
    <w:rsid w:val="00DA3270"/>
    <w:rsid w:val="00DA5446"/>
    <w:rsid w:val="00DA74FD"/>
    <w:rsid w:val="00DB14D6"/>
    <w:rsid w:val="00DB4AFE"/>
    <w:rsid w:val="00DB5DBD"/>
    <w:rsid w:val="00DB78E4"/>
    <w:rsid w:val="00DC35E0"/>
    <w:rsid w:val="00DC386D"/>
    <w:rsid w:val="00DC5D8B"/>
    <w:rsid w:val="00DC6DB8"/>
    <w:rsid w:val="00DC7179"/>
    <w:rsid w:val="00DD0B59"/>
    <w:rsid w:val="00DD5067"/>
    <w:rsid w:val="00DD5B73"/>
    <w:rsid w:val="00DE0D82"/>
    <w:rsid w:val="00DF1811"/>
    <w:rsid w:val="00DF2E95"/>
    <w:rsid w:val="00DF3278"/>
    <w:rsid w:val="00DF3B65"/>
    <w:rsid w:val="00DF64C0"/>
    <w:rsid w:val="00DF6F25"/>
    <w:rsid w:val="00DF7490"/>
    <w:rsid w:val="00DF769F"/>
    <w:rsid w:val="00E021FE"/>
    <w:rsid w:val="00E02A3F"/>
    <w:rsid w:val="00E0302B"/>
    <w:rsid w:val="00E04EED"/>
    <w:rsid w:val="00E1022A"/>
    <w:rsid w:val="00E105C5"/>
    <w:rsid w:val="00E116AB"/>
    <w:rsid w:val="00E1260D"/>
    <w:rsid w:val="00E1454B"/>
    <w:rsid w:val="00E15089"/>
    <w:rsid w:val="00E150A3"/>
    <w:rsid w:val="00E16D7A"/>
    <w:rsid w:val="00E23EE9"/>
    <w:rsid w:val="00E24ED6"/>
    <w:rsid w:val="00E2613F"/>
    <w:rsid w:val="00E320A6"/>
    <w:rsid w:val="00E3278E"/>
    <w:rsid w:val="00E33396"/>
    <w:rsid w:val="00E3476F"/>
    <w:rsid w:val="00E34A39"/>
    <w:rsid w:val="00E41AA0"/>
    <w:rsid w:val="00E42AE7"/>
    <w:rsid w:val="00E44CB6"/>
    <w:rsid w:val="00E461A4"/>
    <w:rsid w:val="00E544B6"/>
    <w:rsid w:val="00E568F1"/>
    <w:rsid w:val="00E604A7"/>
    <w:rsid w:val="00E654BE"/>
    <w:rsid w:val="00E72339"/>
    <w:rsid w:val="00E82A62"/>
    <w:rsid w:val="00E86A7A"/>
    <w:rsid w:val="00E86AAF"/>
    <w:rsid w:val="00E87A45"/>
    <w:rsid w:val="00E95E06"/>
    <w:rsid w:val="00E96655"/>
    <w:rsid w:val="00EA0CE3"/>
    <w:rsid w:val="00EA0E27"/>
    <w:rsid w:val="00EA3705"/>
    <w:rsid w:val="00EA3B4D"/>
    <w:rsid w:val="00EA54D1"/>
    <w:rsid w:val="00EA5C43"/>
    <w:rsid w:val="00EB1842"/>
    <w:rsid w:val="00EB1CDC"/>
    <w:rsid w:val="00EB5C9E"/>
    <w:rsid w:val="00EC02A5"/>
    <w:rsid w:val="00EC4AEE"/>
    <w:rsid w:val="00EC55D0"/>
    <w:rsid w:val="00EC5955"/>
    <w:rsid w:val="00ED300A"/>
    <w:rsid w:val="00ED3148"/>
    <w:rsid w:val="00ED593E"/>
    <w:rsid w:val="00ED7909"/>
    <w:rsid w:val="00EE361A"/>
    <w:rsid w:val="00EE6260"/>
    <w:rsid w:val="00EF0437"/>
    <w:rsid w:val="00EF2E5C"/>
    <w:rsid w:val="00EF5FF2"/>
    <w:rsid w:val="00F000B8"/>
    <w:rsid w:val="00F01DF6"/>
    <w:rsid w:val="00F05B3F"/>
    <w:rsid w:val="00F110D1"/>
    <w:rsid w:val="00F14467"/>
    <w:rsid w:val="00F1669A"/>
    <w:rsid w:val="00F21560"/>
    <w:rsid w:val="00F2299C"/>
    <w:rsid w:val="00F23EDD"/>
    <w:rsid w:val="00F25BD5"/>
    <w:rsid w:val="00F271E1"/>
    <w:rsid w:val="00F32360"/>
    <w:rsid w:val="00F3378F"/>
    <w:rsid w:val="00F404E2"/>
    <w:rsid w:val="00F427D8"/>
    <w:rsid w:val="00F440D1"/>
    <w:rsid w:val="00F45C83"/>
    <w:rsid w:val="00F46AF0"/>
    <w:rsid w:val="00F46DBC"/>
    <w:rsid w:val="00F50311"/>
    <w:rsid w:val="00F530B7"/>
    <w:rsid w:val="00F53ACB"/>
    <w:rsid w:val="00F53B45"/>
    <w:rsid w:val="00F57386"/>
    <w:rsid w:val="00F60380"/>
    <w:rsid w:val="00F614AD"/>
    <w:rsid w:val="00F63C8A"/>
    <w:rsid w:val="00F63F6D"/>
    <w:rsid w:val="00F647B7"/>
    <w:rsid w:val="00F64826"/>
    <w:rsid w:val="00F64830"/>
    <w:rsid w:val="00F6610D"/>
    <w:rsid w:val="00F71A1D"/>
    <w:rsid w:val="00F721ED"/>
    <w:rsid w:val="00F72438"/>
    <w:rsid w:val="00F73703"/>
    <w:rsid w:val="00F7379C"/>
    <w:rsid w:val="00F74EA1"/>
    <w:rsid w:val="00F82EEA"/>
    <w:rsid w:val="00F83621"/>
    <w:rsid w:val="00F85C2B"/>
    <w:rsid w:val="00F957AE"/>
    <w:rsid w:val="00F9720A"/>
    <w:rsid w:val="00F979F0"/>
    <w:rsid w:val="00FA25D5"/>
    <w:rsid w:val="00FA3210"/>
    <w:rsid w:val="00FB09EE"/>
    <w:rsid w:val="00FB15D0"/>
    <w:rsid w:val="00FB6FC2"/>
    <w:rsid w:val="00FB7859"/>
    <w:rsid w:val="00FB7AFE"/>
    <w:rsid w:val="00FC0CE1"/>
    <w:rsid w:val="00FC1D51"/>
    <w:rsid w:val="00FC2D0F"/>
    <w:rsid w:val="00FC48AF"/>
    <w:rsid w:val="00FD52B7"/>
    <w:rsid w:val="00FE368A"/>
    <w:rsid w:val="00FE5FF5"/>
    <w:rsid w:val="00FE608C"/>
    <w:rsid w:val="00FE749A"/>
    <w:rsid w:val="00FF0F52"/>
    <w:rsid w:val="00FF1EDA"/>
    <w:rsid w:val="00FF1EF7"/>
    <w:rsid w:val="00FF266A"/>
    <w:rsid w:val="00FF4581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176A6"/>
  <w15:chartTrackingRefBased/>
  <w15:docId w15:val="{4EA025EE-8BDB-284E-AB11-81F58A336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AD0"/>
  </w:style>
  <w:style w:type="paragraph" w:styleId="Heading1">
    <w:name w:val="heading 1"/>
    <w:basedOn w:val="Normal"/>
    <w:next w:val="Normal"/>
    <w:link w:val="Heading1Char"/>
    <w:uiPriority w:val="9"/>
    <w:qFormat/>
    <w:rsid w:val="00381C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C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C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C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C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C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C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C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C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C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C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C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C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C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C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C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C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C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C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C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C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C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C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C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C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C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C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0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04</Characters>
  <Application>Microsoft Office Word</Application>
  <DocSecurity>0</DocSecurity>
  <Lines>96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Abdelkreem</dc:creator>
  <cp:keywords/>
  <dc:description/>
  <cp:lastModifiedBy>Elsayed Abdelkreem</cp:lastModifiedBy>
  <cp:revision>5</cp:revision>
  <dcterms:created xsi:type="dcterms:W3CDTF">2025-11-07T13:28:00Z</dcterms:created>
  <dcterms:modified xsi:type="dcterms:W3CDTF">2026-03-18T15:55:00Z</dcterms:modified>
</cp:coreProperties>
</file>